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2884" w14:textId="0E082A9D" w:rsidR="002E0D4E" w:rsidRPr="00144256" w:rsidRDefault="00891165" w:rsidP="002E0D4E">
      <w:pPr>
        <w:pStyle w:val="NormalWeb"/>
        <w:shd w:val="clear" w:color="auto" w:fill="FFFFFF"/>
        <w:spacing w:before="0" w:beforeAutospacing="0" w:after="0" w:afterAutospacing="0"/>
        <w:jc w:val="both"/>
        <w:rPr>
          <w:lang w:val="en-US"/>
        </w:rPr>
      </w:pPr>
      <w:r w:rsidRPr="00F3181D">
        <w:rPr>
          <w:b/>
          <w:lang w:val="en-US"/>
        </w:rPr>
        <w:t xml:space="preserve">Table </w:t>
      </w:r>
      <w:r w:rsidR="002E0D4E" w:rsidRPr="00F3181D">
        <w:rPr>
          <w:b/>
          <w:lang w:val="en-US"/>
        </w:rPr>
        <w:t>S1.</w:t>
      </w:r>
      <w:r w:rsidR="002E0D4E" w:rsidRPr="00F3181D">
        <w:rPr>
          <w:lang w:val="en-US"/>
        </w:rPr>
        <w:t xml:space="preserve"> </w:t>
      </w:r>
      <w:r w:rsidR="002E0D4E" w:rsidRPr="00144256">
        <w:rPr>
          <w:lang w:val="en-US"/>
        </w:rPr>
        <w:t xml:space="preserve">Main underlying causes of death (Number and Proportional Mortality/PM%) of 403 children up to 36 months of age, </w:t>
      </w:r>
      <w:r w:rsidR="002E0D4E" w:rsidRPr="00144256">
        <w:rPr>
          <w:rStyle w:val="jlqj4b"/>
          <w:lang w:val="en-US"/>
        </w:rPr>
        <w:t xml:space="preserve">born </w:t>
      </w:r>
      <w:r w:rsidR="002E0D4E" w:rsidRPr="00144256">
        <w:rPr>
          <w:lang w:val="en-US"/>
        </w:rPr>
        <w:t>with congenital Zika syndrome (CZS)</w:t>
      </w:r>
      <w:r w:rsidRPr="00144256">
        <w:rPr>
          <w:lang w:val="en-US"/>
        </w:rPr>
        <w:t xml:space="preserve"> 2015-2018</w:t>
      </w:r>
      <w:r w:rsidR="002E0D4E" w:rsidRPr="00144256">
        <w:rPr>
          <w:lang w:val="en-US"/>
        </w:rPr>
        <w:t xml:space="preserve">, </w:t>
      </w:r>
      <w:r w:rsidR="002E0D4E" w:rsidRPr="00144256">
        <w:rPr>
          <w:rStyle w:val="jlqj4b"/>
          <w:lang w:val="en-US"/>
        </w:rPr>
        <w:t>values of these indicators for those born</w:t>
      </w:r>
      <w:r w:rsidR="002E0D4E" w:rsidRPr="00144256">
        <w:rPr>
          <w:lang w:val="en-US"/>
        </w:rPr>
        <w:t xml:space="preserve"> with congenital anomalies (CA) of the central nervous system (CNS) </w:t>
      </w:r>
      <w:r w:rsidR="002E0D4E" w:rsidRPr="00144256">
        <w:rPr>
          <w:bCs/>
          <w:lang w:val="en-US"/>
        </w:rPr>
        <w:t>non-Zika related</w:t>
      </w:r>
      <w:r w:rsidRPr="00144256">
        <w:rPr>
          <w:bCs/>
          <w:lang w:val="en-US"/>
        </w:rPr>
        <w:t xml:space="preserve">, </w:t>
      </w:r>
      <w:r w:rsidRPr="00144256">
        <w:rPr>
          <w:lang w:val="en-US"/>
        </w:rPr>
        <w:t>2012-2013</w:t>
      </w:r>
      <w:r w:rsidR="002E0D4E" w:rsidRPr="00144256">
        <w:rPr>
          <w:lang w:val="en-US"/>
        </w:rPr>
        <w:t xml:space="preserve"> and proportional mortality ratio between causes</w:t>
      </w:r>
      <w:r w:rsidR="004F01F2" w:rsidRPr="00144256">
        <w:rPr>
          <w:lang w:val="en-US"/>
        </w:rPr>
        <w:t xml:space="preserve"> (</w:t>
      </w:r>
      <w:r w:rsidR="002E0D4E" w:rsidRPr="00144256">
        <w:rPr>
          <w:lang w:val="en-US"/>
        </w:rPr>
        <w:t>PMRc</w:t>
      </w:r>
      <w:r w:rsidR="004F01F2" w:rsidRPr="00144256">
        <w:rPr>
          <w:lang w:val="en-US"/>
        </w:rPr>
        <w:t>)</w:t>
      </w:r>
      <w:r w:rsidR="002E0D4E" w:rsidRPr="00144256">
        <w:rPr>
          <w:lang w:val="en-US"/>
        </w:rPr>
        <w:t xml:space="preserve"> according to Groups and Types of causes</w:t>
      </w:r>
      <w:r w:rsidR="002E0D4E" w:rsidRPr="00144256">
        <w:rPr>
          <w:vertAlign w:val="superscript"/>
          <w:lang w:val="en-US"/>
        </w:rPr>
        <w:t>1</w:t>
      </w:r>
      <w:r w:rsidRPr="00144256">
        <w:rPr>
          <w:lang w:val="en-US"/>
        </w:rPr>
        <w:t xml:space="preserve"> in B</w:t>
      </w:r>
      <w:r w:rsidR="002E0D4E" w:rsidRPr="00144256">
        <w:rPr>
          <w:lang w:val="en-US"/>
        </w:rPr>
        <w:t xml:space="preserve">razil. </w:t>
      </w:r>
    </w:p>
    <w:p w14:paraId="6BE02AEA" w14:textId="77777777" w:rsidR="009C5CCA" w:rsidRDefault="009C5CCA" w:rsidP="002E0D4E">
      <w:pPr>
        <w:pStyle w:val="NormalWeb"/>
        <w:shd w:val="clear" w:color="auto" w:fill="FFFFFF"/>
        <w:spacing w:before="0" w:beforeAutospacing="0" w:after="0" w:afterAutospacing="0"/>
        <w:jc w:val="both"/>
        <w:rPr>
          <w:b/>
          <w:lang w:val="en-US"/>
        </w:rPr>
      </w:pPr>
    </w:p>
    <w:tbl>
      <w:tblPr>
        <w:tblW w:w="871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2"/>
        <w:gridCol w:w="519"/>
        <w:gridCol w:w="1251"/>
        <w:gridCol w:w="556"/>
        <w:gridCol w:w="1097"/>
        <w:gridCol w:w="984"/>
      </w:tblGrid>
      <w:tr w:rsidR="009C5CCA" w:rsidRPr="000873BC" w14:paraId="0ED7F5BE" w14:textId="77777777" w:rsidTr="003A48D7">
        <w:trPr>
          <w:trHeight w:val="825"/>
        </w:trPr>
        <w:tc>
          <w:tcPr>
            <w:tcW w:w="44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DB407B" w14:textId="65E9C9F1" w:rsidR="009C5CCA" w:rsidRPr="00BF0395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Groups and Types of causes</w:t>
            </w:r>
            <w:r w:rsidR="00BF0395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28DC" w14:textId="77777777" w:rsid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ZS</w:t>
            </w:r>
          </w:p>
          <w:p w14:paraId="234570B3" w14:textId="01799CE8" w:rsidR="003A48D7" w:rsidRPr="003A48D7" w:rsidRDefault="008076B8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70C0"/>
                <w:sz w:val="20"/>
                <w:szCs w:val="20"/>
                <w:lang w:eastAsia="pt-BR"/>
              </w:rPr>
            </w:pPr>
            <w:r w:rsidRPr="00F3181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(</w:t>
            </w:r>
            <w:r w:rsidR="003A48D7" w:rsidRPr="00F3181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015-2018</w:t>
            </w:r>
            <w:r w:rsidRPr="00F3181D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1377A" w14:textId="77777777" w:rsidR="009C5CCA" w:rsidRPr="00C74DD2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CA of CNS non-Zika related (2012-2013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2DA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 </w:t>
            </w:r>
          </w:p>
        </w:tc>
      </w:tr>
      <w:tr w:rsidR="009C5CCA" w:rsidRPr="009C5CCA" w14:paraId="6E19A5EF" w14:textId="77777777" w:rsidTr="003A48D7">
        <w:trPr>
          <w:trHeight w:val="255"/>
        </w:trPr>
        <w:tc>
          <w:tcPr>
            <w:tcW w:w="44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FB26C2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0AA4CF" w14:textId="77777777" w:rsidR="009C5CCA" w:rsidRP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E618C36" w14:textId="4DDDDC59" w:rsidR="009C5CCA" w:rsidRP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4CECED" w14:textId="77777777" w:rsidR="009C5CCA" w:rsidRP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2A1CEF" w14:textId="77777777" w:rsidR="009C5CCA" w:rsidRP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(</w:t>
            </w:r>
            <w:proofErr w:type="gram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BA4D8B0" w14:textId="77777777" w:rsidR="009C5CCA" w:rsidRPr="009C5CCA" w:rsidRDefault="009C5CCA" w:rsidP="009C5C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PMRc</w:t>
            </w:r>
            <w:proofErr w:type="spellEnd"/>
          </w:p>
        </w:tc>
      </w:tr>
      <w:tr w:rsidR="009C5CCA" w:rsidRPr="009C5CCA" w14:paraId="3EBB71E1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FC565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infectious and parasitic diseases (A00 - B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B26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AC7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96D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630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  <w:r w:rsidR="00E57411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7C4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9C5CCA" w:rsidRPr="009C5CCA" w14:paraId="2F625513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CA685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A41.9 -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septicemi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17BA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2B7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9F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7EA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81A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9C5CCA" w:rsidRPr="009C5CCA" w14:paraId="59C3D752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67565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A92.8 - Other specified viral fevers transmitted by mosquito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861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D5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C32" w14:textId="5677AF1D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A65F" w14:textId="51A0C6A3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6ACB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0572B091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83C01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Endocrine</w:t>
            </w:r>
            <w:r w:rsidR="008C721F"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.</w:t>
            </w: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 xml:space="preserve"> nutritional and metabolic diseases (E00-E90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CB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1C1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45A5" w14:textId="055BF6F1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C539" w14:textId="5CDEA584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0655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2B99440F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C5B4F" w14:textId="77777777" w:rsidR="009C5CCA" w:rsidRPr="00C74DD2" w:rsidRDefault="00B549E0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3</w:t>
            </w:r>
            <w:r w:rsidR="009C5CCA"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E43 - Severe protein-calorie malnutrition unspecifie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94C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CA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A2A7" w14:textId="38746EE7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E585" w14:textId="61F49A2C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4BD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7A76D4B4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4AE6B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Nervous System Diseases (G00-G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16D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30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FA8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121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AD2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</w:p>
        </w:tc>
      </w:tr>
      <w:tr w:rsidR="009C5CCA" w:rsidRPr="009C5CCA" w14:paraId="76345CBA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B038D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G80.9 -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erebral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palsy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07B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135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7687" w14:textId="3BBB250E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D9EF" w14:textId="500DEC53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64D7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2A9065A0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6367E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Respiratory system diseases (J00-J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616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04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6C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8C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213F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9</w:t>
            </w:r>
          </w:p>
        </w:tc>
      </w:tr>
      <w:tr w:rsidR="009C5CCA" w:rsidRPr="009C5CCA" w14:paraId="711C6950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768CC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J18.9 -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Pneumoni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A0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C6E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0BA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6D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61F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9C5CCA" w:rsidRPr="009C5CCA" w14:paraId="2C6033EA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10B09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ome conditions originating in the perinatal period (P00-P96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48A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4E0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4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51F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280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705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3</w:t>
            </w:r>
          </w:p>
        </w:tc>
      </w:tr>
      <w:tr w:rsidR="009C5CCA" w:rsidRPr="009C5CCA" w14:paraId="63CE651F" w14:textId="77777777" w:rsidTr="003A48D7">
        <w:trPr>
          <w:trHeight w:val="52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452FB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00.2 - Fetus and newborn affected by the mother's infectious and parasitic diseas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18C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BA4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004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6C2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05E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089FEBD7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A550B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1.9 - Asphyxia at birth unspecified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475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6F6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DB6" w14:textId="6B87E5C0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F34E" w14:textId="498DBE51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B60E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291CE0BC" w14:textId="77777777" w:rsidTr="003A48D7">
        <w:trPr>
          <w:trHeight w:val="30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745C9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22.0 - Newborn respiratory distress syndrom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B9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E00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F9B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9C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E2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9C5CCA" w:rsidRPr="009C5CCA" w14:paraId="3995C2D1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664C9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P36.9 - Unspecified bacterial septicemia of the newbor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60B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35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EEA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A1C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42D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9C5CCA" w:rsidRPr="009C5CCA" w14:paraId="6B40519C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5F92E2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P37.1 </w:t>
            </w:r>
            <w:proofErr w:type="gram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  Congenital</w:t>
            </w:r>
            <w:proofErr w:type="gram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toxoplasmosi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27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2B5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554" w14:textId="52E11B80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EB9" w14:textId="2099CAC5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7F09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0A82808A" w14:textId="77777777" w:rsidTr="003A48D7">
        <w:trPr>
          <w:trHeight w:val="54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7C99B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Congenital </w:t>
            </w: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malformations</w:t>
            </w:r>
            <w:proofErr w:type="spellEnd"/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deformities</w:t>
            </w:r>
            <w:proofErr w:type="spell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chromosomal</w:t>
            </w:r>
            <w:proofErr w:type="spell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anomalies</w:t>
            </w:r>
            <w:proofErr w:type="spellEnd"/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(Q00-Q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039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BDB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5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395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2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EEB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7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AA3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67B3E6C8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9DF36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0.0 </w:t>
            </w:r>
            <w:r w:rsidR="00B549E0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–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Anencephaly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F37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9FD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7D2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6E3F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1B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9C5CCA" w:rsidRPr="009C5CCA" w14:paraId="382277D7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9722D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1.9 -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Encephalocele</w:t>
            </w:r>
            <w:proofErr w:type="spell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B4A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B1F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05A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8E3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CE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</w:tr>
      <w:tr w:rsidR="009C5CCA" w:rsidRPr="009C5CCA" w14:paraId="18F441CA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387E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2 </w:t>
            </w:r>
            <w:r w:rsidR="00B549E0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–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Microcephaly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F4E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B4BC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44F9" w14:textId="19324A59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D288" w14:textId="72BE7738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8F95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4025D12A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CA31E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3.1 - Atresia of the Clefts of Luschka and the foramen of Magendi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B3B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D95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5CA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7DA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942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9C5CCA" w:rsidRPr="009C5CCA" w14:paraId="5F0658E5" w14:textId="77777777" w:rsidTr="003A48D7">
        <w:trPr>
          <w:trHeight w:val="30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618EB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3.9 -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Unspecified</w:t>
            </w:r>
            <w:proofErr w:type="spellEnd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congenital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hydrocephalus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AEF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B8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A08A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E3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16D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43254752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D2488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Q04.2 </w:t>
            </w:r>
            <w:r w:rsidR="00B549E0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–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Holoprosencephaly</w:t>
            </w:r>
            <w:proofErr w:type="spellEnd"/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38F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3BF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6EE2" w14:textId="1A70CEDA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37A" w14:textId="749F0C3F" w:rsidR="009C5CCA" w:rsidRPr="009C5CCA" w:rsidRDefault="00F47BE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76E" w14:textId="77777777" w:rsidR="009C5CCA" w:rsidRPr="009C5CCA" w:rsidRDefault="00E57411" w:rsidP="00E5741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-</w:t>
            </w:r>
          </w:p>
        </w:tc>
      </w:tr>
      <w:tr w:rsidR="009C5CCA" w:rsidRPr="009C5CCA" w14:paraId="18D18589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DDEE6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4.3 - Other deformities due to brain reduction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C351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E93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E22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3BA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39B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E57411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0</w:t>
            </w:r>
          </w:p>
        </w:tc>
      </w:tr>
      <w:tr w:rsidR="009C5CCA" w:rsidRPr="009C5CCA" w14:paraId="0E7BFDC2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C95C3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07.9 - Unspecified congenital malformation of the nervous system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2E2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B57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A9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FEFF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409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9C5CCA" w:rsidRPr="009C5CCA" w14:paraId="7F80FA2E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C2BC97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24.9 - Unspecified malformation of the hear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C0C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568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4B4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6D0F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DDE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9</w:t>
            </w:r>
          </w:p>
        </w:tc>
      </w:tr>
      <w:tr w:rsidR="009C5CCA" w:rsidRPr="009C5CCA" w14:paraId="7E64E4B3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AC36E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33.6 - Lung hypoplasia and dysplasia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B3B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01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3D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E8C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77C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3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9C5CCA" w:rsidRPr="009C5CCA" w14:paraId="092C53C8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6B337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89.7 - Multiple congenital malformations not classified elsewher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3F7D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77A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01F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E82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D2F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9C5CCA" w:rsidRPr="009C5CCA" w14:paraId="63E60303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6D16A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Q89.9 -  Multiple congenital malformations not classified elsewhere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740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91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B69B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01F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60A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210D07D2" w14:textId="77777777" w:rsidTr="003A48D7">
        <w:trPr>
          <w:trHeight w:val="76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E73F8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pt-BR"/>
              </w:rPr>
              <w:t>Symptoms. abnormal signs and findings from clinical and laboratory examinations. unclassified elsewhere (R00-R99)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AE75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B5A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2713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DD37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749B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</w:t>
            </w:r>
          </w:p>
        </w:tc>
      </w:tr>
      <w:tr w:rsidR="009C5CCA" w:rsidRPr="009C5CCA" w14:paraId="2EDAD31F" w14:textId="77777777" w:rsidTr="003A48D7">
        <w:trPr>
          <w:trHeight w:val="510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1CEE5" w14:textId="77777777" w:rsidR="009C5CCA" w:rsidRPr="00C74DD2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lastRenderedPageBreak/>
              <w:t>R99 - Other ill-defined and unspecified causes of mortality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E53B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F190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CEB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4588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0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405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1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764AE658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228CD" w14:textId="59439114" w:rsidR="009C5CCA" w:rsidRPr="00C74DD2" w:rsidRDefault="009C5CCA" w:rsidP="007408D2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</w:pP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Other groups </w:t>
            </w:r>
            <w:r w:rsidR="007408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 xml:space="preserve">and types </w:t>
            </w:r>
            <w:r w:rsidRPr="00C74DD2">
              <w:rPr>
                <w:rFonts w:ascii="Calibri" w:eastAsia="Times New Roman" w:hAnsi="Calibri" w:cs="Times New Roman"/>
                <w:sz w:val="20"/>
                <w:szCs w:val="20"/>
                <w:lang w:val="en-US" w:eastAsia="pt-BR"/>
              </w:rPr>
              <w:t>of cause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007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D5B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6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9169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2936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BBB4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2</w:t>
            </w:r>
            <w:r w:rsidR="008C721F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.</w:t>
            </w:r>
            <w:r w:rsidRPr="009C5CCA">
              <w:rPr>
                <w:rFonts w:ascii="Calibri" w:eastAsia="Times New Roman" w:hAnsi="Calibri" w:cs="Times New Roman"/>
                <w:sz w:val="20"/>
                <w:szCs w:val="20"/>
                <w:lang w:eastAsia="pt-BR"/>
              </w:rPr>
              <w:t>7</w:t>
            </w:r>
          </w:p>
        </w:tc>
      </w:tr>
      <w:tr w:rsidR="009C5CCA" w:rsidRPr="009C5CCA" w14:paraId="4780E93E" w14:textId="77777777" w:rsidTr="003A48D7">
        <w:trPr>
          <w:trHeight w:val="255"/>
        </w:trPr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3A4D9" w14:textId="77777777" w:rsidR="009C5CCA" w:rsidRPr="009C5CC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Total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DB72" w14:textId="77777777" w:rsidR="009C5CCA" w:rsidRPr="009C5CC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9C5CC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40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6A40" w14:textId="0BA8A33A" w:rsidR="009C5CCA" w:rsidRPr="00F47BE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3A48D7"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     100.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D7D1" w14:textId="77777777" w:rsidR="009C5CCA" w:rsidRPr="00F47BEA" w:rsidRDefault="009C5CCA" w:rsidP="009C5CC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2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3A1B" w14:textId="7996328C" w:rsidR="009C5CCA" w:rsidRPr="00F47BE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3A48D7"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  100.0    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D4BA" w14:textId="432AF999" w:rsidR="009C5CCA" w:rsidRPr="00F47BEA" w:rsidRDefault="009C5CCA" w:rsidP="009C5C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</w:pPr>
            <w:r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> </w:t>
            </w:r>
            <w:r w:rsidR="003A48D7" w:rsidRPr="00F47BE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pt-BR"/>
              </w:rPr>
              <w:t xml:space="preserve">            1.0</w:t>
            </w:r>
          </w:p>
        </w:tc>
      </w:tr>
    </w:tbl>
    <w:p w14:paraId="3780CB29" w14:textId="77777777" w:rsidR="006B28F1" w:rsidRPr="000D47E3" w:rsidRDefault="006B28F1" w:rsidP="006B28F1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D47E3">
        <w:rPr>
          <w:rFonts w:ascii="Times New Roman" w:hAnsi="Times New Roman" w:cs="Times New Roman"/>
          <w:sz w:val="20"/>
          <w:szCs w:val="20"/>
          <w:lang w:val="en-US"/>
        </w:rPr>
        <w:t>Source: Center of Data and Knowledge for Health-CIDACS: Linkage of the Live Birth Information System/SINASC. Public Health Events Registry/RESP and Mortality Information System/SIM.</w:t>
      </w:r>
      <w:r w:rsidRPr="00BF03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0D47E3">
        <w:rPr>
          <w:rFonts w:ascii="Times New Roman" w:hAnsi="Times New Roman" w:cs="Times New Roman"/>
          <w:sz w:val="20"/>
          <w:szCs w:val="20"/>
          <w:lang w:val="en-US"/>
        </w:rPr>
        <w:t>ICD 10 (International Classification of Diseases and Causes of Death (ICD 10th Revision).</w:t>
      </w:r>
    </w:p>
    <w:p w14:paraId="62FEC35A" w14:textId="77777777" w:rsidR="006B28F1" w:rsidRPr="000D47E3" w:rsidRDefault="006B28F1" w:rsidP="006B28F1">
      <w:pPr>
        <w:shd w:val="clear" w:color="auto" w:fill="FFFFFF" w:themeFill="background1"/>
        <w:spacing w:after="0" w:line="240" w:lineRule="auto"/>
        <w:ind w:right="-1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 xml:space="preserve">Only causes of death whose absolute frequency were </w:t>
      </w:r>
      <w:r w:rsidRPr="00141A9A">
        <w:rPr>
          <w:rStyle w:val="q4iawc"/>
          <w:rFonts w:ascii="Times New Roman" w:hAnsi="Times New Roman" w:cs="Times New Roman"/>
          <w:sz w:val="20"/>
          <w:szCs w:val="20"/>
          <w:u w:val="single"/>
          <w:lang w:val="en"/>
        </w:rPr>
        <w:t>&gt;</w:t>
      </w: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3 are included separately.</w:t>
      </w:r>
      <w:r w:rsidRPr="000D47E3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</w:p>
    <w:p w14:paraId="62993D44" w14:textId="77777777" w:rsidR="006B28F1" w:rsidRDefault="006B28F1" w:rsidP="006B28F1">
      <w:pPr>
        <w:shd w:val="clear" w:color="auto" w:fill="FFFFFF" w:themeFill="background1"/>
        <w:spacing w:after="0" w:line="240" w:lineRule="auto"/>
        <w:ind w:right="-1"/>
        <w:jc w:val="both"/>
        <w:rPr>
          <w:rStyle w:val="q4iawc"/>
          <w:rFonts w:ascii="Times New Roman" w:hAnsi="Times New Roman" w:cs="Times New Roman"/>
          <w:sz w:val="20"/>
          <w:szCs w:val="20"/>
          <w:lang w:val="en"/>
        </w:rPr>
      </w:pPr>
      <w:r w:rsidRPr="000D47E3">
        <w:rPr>
          <w:rStyle w:val="q4iawc"/>
          <w:rFonts w:ascii="Times New Roman" w:hAnsi="Times New Roman" w:cs="Times New Roman"/>
          <w:sz w:val="20"/>
          <w:szCs w:val="20"/>
          <w:lang w:val="en"/>
        </w:rPr>
        <w:t>PM% calculated in relation to the total of causes of death.</w:t>
      </w:r>
    </w:p>
    <w:p w14:paraId="2BD05749" w14:textId="77777777" w:rsidR="002E0D4E" w:rsidRPr="00C74DD2" w:rsidRDefault="002E0D4E">
      <w:pPr>
        <w:rPr>
          <w:lang w:val="en-US"/>
        </w:rPr>
      </w:pPr>
    </w:p>
    <w:p w14:paraId="72B14F7A" w14:textId="77777777" w:rsidR="00F14B51" w:rsidRPr="00C74DD2" w:rsidRDefault="00F14B51">
      <w:pPr>
        <w:rPr>
          <w:lang w:val="en-US"/>
        </w:rPr>
      </w:pPr>
    </w:p>
    <w:sectPr w:rsidR="00F14B51" w:rsidRPr="00C74DD2" w:rsidSect="009C5C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1MDMyNTewNDcwMDRQ0lEKTi0uzszPAykwrAUAoviC1iwAAAA="/>
  </w:docVars>
  <w:rsids>
    <w:rsidRoot w:val="00B36301"/>
    <w:rsid w:val="000873BC"/>
    <w:rsid w:val="0013392D"/>
    <w:rsid w:val="00141A9A"/>
    <w:rsid w:val="00144256"/>
    <w:rsid w:val="00151009"/>
    <w:rsid w:val="00187E16"/>
    <w:rsid w:val="001E3A01"/>
    <w:rsid w:val="00247EBC"/>
    <w:rsid w:val="002702B5"/>
    <w:rsid w:val="002A7F7A"/>
    <w:rsid w:val="002E0D4E"/>
    <w:rsid w:val="002F30BA"/>
    <w:rsid w:val="003976AD"/>
    <w:rsid w:val="003A48D7"/>
    <w:rsid w:val="003C16B7"/>
    <w:rsid w:val="00414330"/>
    <w:rsid w:val="00453BAB"/>
    <w:rsid w:val="00474256"/>
    <w:rsid w:val="00491ED4"/>
    <w:rsid w:val="004B45F7"/>
    <w:rsid w:val="004C4E02"/>
    <w:rsid w:val="004F01F2"/>
    <w:rsid w:val="00526562"/>
    <w:rsid w:val="005812B6"/>
    <w:rsid w:val="005A6BC2"/>
    <w:rsid w:val="005C42A5"/>
    <w:rsid w:val="0062040F"/>
    <w:rsid w:val="00677BAB"/>
    <w:rsid w:val="006B28F1"/>
    <w:rsid w:val="006B7605"/>
    <w:rsid w:val="00711EC2"/>
    <w:rsid w:val="007408D2"/>
    <w:rsid w:val="00753C1A"/>
    <w:rsid w:val="00762E22"/>
    <w:rsid w:val="007C64DC"/>
    <w:rsid w:val="008076B8"/>
    <w:rsid w:val="00850CDB"/>
    <w:rsid w:val="00853644"/>
    <w:rsid w:val="00891165"/>
    <w:rsid w:val="008C721F"/>
    <w:rsid w:val="00945572"/>
    <w:rsid w:val="009864F3"/>
    <w:rsid w:val="00990E16"/>
    <w:rsid w:val="009C5CCA"/>
    <w:rsid w:val="009E16B1"/>
    <w:rsid w:val="00A139D2"/>
    <w:rsid w:val="00A13C37"/>
    <w:rsid w:val="00A814B0"/>
    <w:rsid w:val="00A93EBD"/>
    <w:rsid w:val="00B36301"/>
    <w:rsid w:val="00B549E0"/>
    <w:rsid w:val="00B71ED7"/>
    <w:rsid w:val="00B906AA"/>
    <w:rsid w:val="00B965CF"/>
    <w:rsid w:val="00BF0395"/>
    <w:rsid w:val="00C2241F"/>
    <w:rsid w:val="00C74DD2"/>
    <w:rsid w:val="00CC0E7D"/>
    <w:rsid w:val="00D15A3D"/>
    <w:rsid w:val="00D432F9"/>
    <w:rsid w:val="00E57411"/>
    <w:rsid w:val="00E807D8"/>
    <w:rsid w:val="00EB5577"/>
    <w:rsid w:val="00ED71C3"/>
    <w:rsid w:val="00F14B51"/>
    <w:rsid w:val="00F3181D"/>
    <w:rsid w:val="00F46CC0"/>
    <w:rsid w:val="00F47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9D9E3"/>
  <w15:docId w15:val="{CDB119AD-A57C-44F2-967E-A1714CAE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B36301"/>
  </w:style>
  <w:style w:type="paragraph" w:styleId="NormalWeb">
    <w:name w:val="Normal (Web)"/>
    <w:basedOn w:val="Normal"/>
    <w:uiPriority w:val="99"/>
    <w:unhideWhenUsed/>
    <w:rsid w:val="00B363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q4iawc">
    <w:name w:val="q4iawc"/>
    <w:basedOn w:val="DefaultParagraphFont"/>
    <w:rsid w:val="00B36301"/>
  </w:style>
  <w:style w:type="character" w:styleId="CommentReference">
    <w:name w:val="annotation reference"/>
    <w:basedOn w:val="DefaultParagraphFont"/>
    <w:uiPriority w:val="99"/>
    <w:semiHidden/>
    <w:unhideWhenUsed/>
    <w:rsid w:val="00A13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3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3C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C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C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2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Cardim</dc:creator>
  <cp:lastModifiedBy>Enny  Cruz</cp:lastModifiedBy>
  <cp:revision>2</cp:revision>
  <dcterms:created xsi:type="dcterms:W3CDTF">2023-01-18T09:04:00Z</dcterms:created>
  <dcterms:modified xsi:type="dcterms:W3CDTF">2023-01-18T09:04:00Z</dcterms:modified>
</cp:coreProperties>
</file>